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094" w:type="pct"/>
        <w:tblCellMar>
          <w:left w:w="70" w:type="dxa"/>
          <w:right w:w="70" w:type="dxa"/>
        </w:tblCellMar>
        <w:tblLook w:val="04A0"/>
      </w:tblPr>
      <w:tblGrid>
        <w:gridCol w:w="6349"/>
        <w:gridCol w:w="831"/>
        <w:gridCol w:w="826"/>
      </w:tblGrid>
      <w:tr w:rsidR="00F679A4" w:rsidRPr="002452C2" w:rsidTr="00F679A4">
        <w:trPr>
          <w:trHeight w:val="255"/>
        </w:trPr>
        <w:tc>
          <w:tcPr>
            <w:tcW w:w="39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ar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tri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extur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eature</w:t>
            </w:r>
            <w:proofErr w:type="spellEnd"/>
          </w:p>
        </w:tc>
        <w:tc>
          <w:tcPr>
            <w:tcW w:w="10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974A42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p</w:t>
            </w:r>
            <w:r w:rsidRPr="002452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values</w:t>
            </w:r>
            <w:proofErr w:type="spellEnd"/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5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0S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occura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cond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ngular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moment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42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7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occura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ntrast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86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79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occura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tropy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73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46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occura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mogeneity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19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77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occura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ssimilarity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70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92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occura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 i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verse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ffere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moment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82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15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F679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lignment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h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rt run emphasis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40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72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lignment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 l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ng run emphasis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94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8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lignment 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ensity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riability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41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28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lignment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r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un-length variability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35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08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lignment 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ercentage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73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2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lignment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w-intensity run emphasis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79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67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lignment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 h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gh-intensity run emphasis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8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8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lignment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 low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intensity short-run emphasis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84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23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lignment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gh-intensity short-run emphasis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76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4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lignment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o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w-intensity long-run emphasis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90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67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lignment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gh-intensity long-run emphasis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76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6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ighborhood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tens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ffere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arseness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93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34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ighborhood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tens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ffere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ntrast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94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56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ighborhood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tens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ffere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syness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78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75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ighborhood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tens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ffere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mplexity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38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90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ighborhood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tens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ffere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ngth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,015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28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tensity 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z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Z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one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ort-zone emphasis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,028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63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tensity 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z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Z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one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 l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rge-zone emphasis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34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9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tensity 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z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Z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one 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tensity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riability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8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tensity 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z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Z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one 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ze-zon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riability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77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45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7146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tensity</w:t>
            </w:r>
            <w:proofErr w:type="spellEnd"/>
            <w:r w:rsidRPr="00A7146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7146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iz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A7146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Zone 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z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one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ercentage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00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77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tensity 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z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Z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one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w-intensity zone emphasis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41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65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tensity 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z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Z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one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gh-intensity zone emphasis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22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48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tensity 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z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Z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one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 l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w-intensity short-zone emphasis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61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43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tensity 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z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Z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one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 high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intensity short-zone emphasis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46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10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tensity 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z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Z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one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w-intensity large-zone emphasis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90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4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tensity 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z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Z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one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gh-intensity large-zone emphasis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69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82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ormalized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occura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cond angular moment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73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8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rmalized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occura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ntrast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47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23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rmalized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occura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tropy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53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79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rmalized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occura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mogeneity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72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21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rmalized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occura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similarity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17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rmalized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occura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 i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verse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ffere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moment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78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66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rmalized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occura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rrelation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72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29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atistic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imum SUV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,002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63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atistics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ximum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SUV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82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25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atistics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an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SUV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26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70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atistics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SUV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riance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99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34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atistics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SUV SD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99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34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atistics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SUV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ewness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13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2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atistics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SUV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rtosis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77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82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Statistic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- SUV bias-corrected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ewness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13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2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Statistic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- SUV bias-corrected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urtosis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45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3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atistics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TLG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60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47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atistics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tropy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08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98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Textur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ectrum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x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ectrum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7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85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Texture Spectrum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ack-white symmetry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,028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15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extur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eatur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ding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arseness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87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86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Texture Feature Coding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an convergence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1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80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extur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eatur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ding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iance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50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43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Texture Feature Coding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occura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cond angular moment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83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23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Texture Feature Coding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occura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ntrast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61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05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Texture Feature Coding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occura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tropy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31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92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Texture Feature Coding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occura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ogeneity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67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45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Texture Feature Coding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occura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ensity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0,007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90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Texture Feature Coding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occura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verse difference moment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06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75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324C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Texture Feature Coding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occura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ode </w:t>
            </w:r>
            <w:r w:rsidR="00324C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tropy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31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92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324C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Texture Feature Coding </w:t>
            </w:r>
            <w:proofErr w:type="spellStart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occurance</w:t>
            </w:r>
            <w:proofErr w:type="spellEnd"/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ode </w:t>
            </w:r>
            <w:proofErr w:type="spellStart"/>
            <w:r w:rsidR="00324C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milarity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43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30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eighboring Gray Level Dependence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ll number emphasis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23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17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eighboring Gray Level Dependence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 l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rge number emphasis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53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79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eighboring Gray Level Dependence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umber non</w:t>
            </w:r>
            <w:r w:rsidR="00324C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uniformity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35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41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eighboring Gray Level Dependence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 s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cond moment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40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19</w:t>
            </w:r>
          </w:p>
        </w:tc>
      </w:tr>
      <w:tr w:rsidR="00F679A4" w:rsidRPr="002452C2" w:rsidTr="00F679A4">
        <w:trPr>
          <w:trHeight w:val="255"/>
        </w:trPr>
        <w:tc>
          <w:tcPr>
            <w:tcW w:w="39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954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eighboring Gray Level Dependence - </w:t>
            </w:r>
            <w:r w:rsidR="00D00B44"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</w:t>
            </w: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tropy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68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9A4" w:rsidRPr="002452C2" w:rsidRDefault="00F679A4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452C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20</w:t>
            </w:r>
          </w:p>
        </w:tc>
      </w:tr>
    </w:tbl>
    <w:p w:rsidR="002C631F" w:rsidRDefault="002C631F" w:rsidP="002C631F"/>
    <w:p w:rsidR="002C631F" w:rsidRDefault="002C631F" w:rsidP="002C631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2452C2">
        <w:rPr>
          <w:rFonts w:ascii="Times New Roman" w:hAnsi="Times New Roman" w:cs="Times New Roman"/>
          <w:b/>
          <w:lang w:val="en-US"/>
        </w:rPr>
        <w:t>S1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r w:rsidRPr="002452C2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2452C2">
        <w:rPr>
          <w:rFonts w:ascii="Times New Roman" w:hAnsi="Times New Roman" w:cs="Times New Roman"/>
          <w:b/>
          <w:lang w:val="en-US"/>
        </w:rPr>
        <w:t>fANOVA</w:t>
      </w:r>
      <w:proofErr w:type="spellEnd"/>
      <w:r w:rsidRPr="002452C2">
        <w:rPr>
          <w:rFonts w:ascii="Times New Roman" w:hAnsi="Times New Roman" w:cs="Times New Roman"/>
          <w:b/>
          <w:lang w:val="en-US"/>
        </w:rPr>
        <w:t xml:space="preserve"> results for the gravity configuration. </w:t>
      </w:r>
      <w:r>
        <w:rPr>
          <w:rFonts w:ascii="Times New Roman" w:hAnsi="Times New Roman" w:cs="Times New Roman"/>
          <w:lang w:val="en-US"/>
        </w:rPr>
        <w:t xml:space="preserve">Corrected </w:t>
      </w:r>
      <w:r w:rsidRPr="00974A42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>-values for all texture features considered in the study obtained from the statistical analysis performed for the gravity configuration for 5S and 10S . The bold values reported only for the case of 5 subsets indicate that the texture feature violates the null hypothesis (</w:t>
      </w:r>
      <w:r w:rsidRPr="00974A42">
        <w:rPr>
          <w:rFonts w:ascii="Times New Roman" w:hAnsi="Times New Roman" w:cs="Times New Roman"/>
          <w:i/>
          <w:lang w:val="en-US"/>
        </w:rPr>
        <w:t>i.e</w:t>
      </w:r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quality of the average texture feature trends related to the VOIs in the above and below the phantom’s midplane).</w:t>
      </w:r>
    </w:p>
    <w:p w:rsidR="002C631F" w:rsidRDefault="002C631F" w:rsidP="002C631F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B62E6D" w:rsidRPr="002C631F" w:rsidRDefault="00324CD7" w:rsidP="002C631F">
      <w:pPr>
        <w:rPr>
          <w:lang w:val="en-US"/>
        </w:rPr>
      </w:pPr>
    </w:p>
    <w:sectPr w:rsidR="00B62E6D" w:rsidRPr="002C631F" w:rsidSect="00A56F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/>
  <w:trackRevisions/>
  <w:defaultTabStop w:val="708"/>
  <w:hyphenationZone w:val="283"/>
  <w:characterSpacingControl w:val="doNotCompress"/>
  <w:compat/>
  <w:rsids>
    <w:rsidRoot w:val="00F9680A"/>
    <w:rsid w:val="00020BCD"/>
    <w:rsid w:val="002C631F"/>
    <w:rsid w:val="002E2ADA"/>
    <w:rsid w:val="00324CD7"/>
    <w:rsid w:val="0044415F"/>
    <w:rsid w:val="008A066D"/>
    <w:rsid w:val="009072EC"/>
    <w:rsid w:val="00954172"/>
    <w:rsid w:val="009E6C1A"/>
    <w:rsid w:val="00A56F20"/>
    <w:rsid w:val="00AD660A"/>
    <w:rsid w:val="00B53758"/>
    <w:rsid w:val="00BC74D2"/>
    <w:rsid w:val="00C75394"/>
    <w:rsid w:val="00D0067E"/>
    <w:rsid w:val="00D00B44"/>
    <w:rsid w:val="00E578BD"/>
    <w:rsid w:val="00F679A4"/>
    <w:rsid w:val="00F84F29"/>
    <w:rsid w:val="00F968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C631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679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679A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6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4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.mezzenga</dc:creator>
  <cp:lastModifiedBy>emilio.mezzenga</cp:lastModifiedBy>
  <cp:revision>3</cp:revision>
  <dcterms:created xsi:type="dcterms:W3CDTF">2019-04-26T13:19:00Z</dcterms:created>
  <dcterms:modified xsi:type="dcterms:W3CDTF">2019-04-26T13:20:00Z</dcterms:modified>
</cp:coreProperties>
</file>